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058C8" w14:textId="6583525A" w:rsidR="00DE07D0" w:rsidRDefault="00DA5722" w:rsidP="00DE07D0">
      <w:pPr>
        <w:spacing w:line="360" w:lineRule="auto"/>
        <w:rPr>
          <w:rFonts w:ascii="Arial" w:eastAsia="Arial" w:hAnsi="Arial" w:cs="Arial"/>
          <w:b/>
          <w:highlight w:val="white"/>
        </w:rPr>
      </w:pPr>
      <w:r>
        <w:rPr>
          <w:rFonts w:ascii="Arial" w:eastAsia="Arial" w:hAnsi="Arial" w:cs="Arial"/>
          <w:b/>
          <w:highlight w:val="white"/>
        </w:rPr>
        <w:t>Additional file</w:t>
      </w:r>
      <w:r w:rsidR="00A30606">
        <w:rPr>
          <w:rFonts w:ascii="Arial" w:eastAsia="Arial" w:hAnsi="Arial" w:cs="Arial"/>
          <w:b/>
          <w:highlight w:val="white"/>
        </w:rPr>
        <w:t xml:space="preserve"> 2</w:t>
      </w:r>
      <w:r>
        <w:rPr>
          <w:rFonts w:ascii="Arial" w:eastAsia="Arial" w:hAnsi="Arial" w:cs="Arial"/>
          <w:b/>
          <w:highlight w:val="white"/>
        </w:rPr>
        <w:t xml:space="preserve">. </w:t>
      </w:r>
      <w:r w:rsidR="00DE07D0">
        <w:rPr>
          <w:rFonts w:ascii="Arial" w:eastAsia="Arial" w:hAnsi="Arial" w:cs="Arial"/>
          <w:b/>
          <w:highlight w:val="white"/>
        </w:rPr>
        <w:t>Workshop participants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tr w:rsidR="00DE07D0" w14:paraId="1BCB1133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A722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Group concept mapping workshops - participant type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78DA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81</w:t>
            </w:r>
          </w:p>
        </w:tc>
      </w:tr>
      <w:tr w:rsidR="00DE07D0" w14:paraId="612554BD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8860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Teaching staff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A337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23 (Age range 25-64; 22 female, 1 male; 18 white British, 4 Asian/British Asian, 1 undeclared ethnicity)</w:t>
            </w:r>
          </w:p>
        </w:tc>
      </w:tr>
      <w:tr w:rsidR="00DE07D0" w14:paraId="351E95B9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B5BE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Catering/lunch staff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271F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17 (Age range 35-64; 17 female; all white British/Irish)</w:t>
            </w:r>
          </w:p>
        </w:tc>
      </w:tr>
      <w:tr w:rsidR="00DE07D0" w14:paraId="3F03A708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9C4B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Parent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CB06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11 (Age range 35-64; 9 female, 2 male; all white British/Irish)</w:t>
            </w:r>
          </w:p>
        </w:tc>
      </w:tr>
      <w:tr w:rsidR="00DE07D0" w14:paraId="090F54DF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AF82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School governor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BA49" w14:textId="77777777" w:rsidR="00DE07D0" w:rsidRDefault="00DE07D0" w:rsidP="00E7755D">
            <w:pPr>
              <w:widowControl w:val="0"/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7 (Age range 35-65+; 7 female; all white British)</w:t>
            </w:r>
          </w:p>
        </w:tc>
      </w:tr>
      <w:tr w:rsidR="00DE07D0" w14:paraId="29A6951F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9407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Headteacher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A00A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3  (Age range 50-64; 2 female, 1 male; all white British)</w:t>
            </w:r>
          </w:p>
        </w:tc>
      </w:tr>
      <w:tr w:rsidR="00DE07D0" w14:paraId="410EBDEF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98E8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Food producer/distributor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E388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1 (Age range 35-49; female, white British/Irish)</w:t>
            </w:r>
          </w:p>
        </w:tc>
      </w:tr>
      <w:tr w:rsidR="00DE07D0" w14:paraId="7725CE89" w14:textId="77777777" w:rsidTr="00E7755D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5862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Other (including representatives from local authorities, civil servants, school food organisations, nutritionists/dieticians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8A49" w14:textId="77777777" w:rsidR="00DE07D0" w:rsidRDefault="00DE07D0" w:rsidP="00E775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N = 19 (Age range 18-65+; 14 female, 4 male; all white British/Irish)</w:t>
            </w:r>
          </w:p>
        </w:tc>
      </w:tr>
    </w:tbl>
    <w:p w14:paraId="00714A92" w14:textId="77777777" w:rsidR="00DE07D0" w:rsidRDefault="00DE07D0" w:rsidP="00DE07D0">
      <w:pPr>
        <w:spacing w:line="360" w:lineRule="auto"/>
        <w:rPr>
          <w:rFonts w:ascii="Arial" w:eastAsia="Arial" w:hAnsi="Arial" w:cs="Arial"/>
          <w:highlight w:val="yellow"/>
        </w:rPr>
      </w:pPr>
    </w:p>
    <w:p w14:paraId="71E64905" w14:textId="77777777" w:rsidR="00F957F3" w:rsidRDefault="00F957F3"/>
    <w:sectPr w:rsidR="00F95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7D0"/>
    <w:rsid w:val="00A30606"/>
    <w:rsid w:val="00DA5722"/>
    <w:rsid w:val="00DE07D0"/>
    <w:rsid w:val="00F9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71AAC"/>
  <w15:chartTrackingRefBased/>
  <w15:docId w15:val="{6B44B950-C3AD-4296-97C3-19ED945E1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7D0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yant</dc:creator>
  <cp:keywords/>
  <dc:description/>
  <cp:lastModifiedBy>Maria Bryant</cp:lastModifiedBy>
  <cp:revision>3</cp:revision>
  <dcterms:created xsi:type="dcterms:W3CDTF">2022-11-28T10:21:00Z</dcterms:created>
  <dcterms:modified xsi:type="dcterms:W3CDTF">2023-02-23T17:03:00Z</dcterms:modified>
</cp:coreProperties>
</file>